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Supplementary Table 2: </w:t>
      </w:r>
      <w:r>
        <w:rPr/>
        <w:t>Summary of pyrosequencing statistics of individual sediment samples including number of unique sequences (OTUs per sample), total sample reads, number of OTUs found at a single copy per sample and Goods Coverage estimator for all sample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43145" cy="1069340"/>
            <wp:effectExtent l="0" t="0" r="0" b="0"/>
            <wp:docPr id="1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080" t="10693" r="7532" b="743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145" cy="106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02:51:00Z</dcterms:created>
  <dc:creator>Stephen Archer</dc:creator>
  <dc:description/>
  <cp:keywords/>
  <dc:language>en-US</dc:language>
  <cp:lastModifiedBy>Stephen Archer</cp:lastModifiedBy>
  <dcterms:modified xsi:type="dcterms:W3CDTF">2015-01-15T02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